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D91CC" w14:textId="6FA1508D" w:rsidR="0052409F" w:rsidRPr="0052409F" w:rsidRDefault="0052409F" w:rsidP="0052409F">
      <w:pPr>
        <w:widowControl/>
        <w:spacing w:after="160" w:line="278" w:lineRule="auto"/>
        <w:rPr>
          <w:rFonts w:ascii="Times New Roman" w:eastAsia="DengXian" w:hAnsi="Times New Roman" w:cs="Times New Roman"/>
          <w:kern w:val="2"/>
          <w:sz w:val="24"/>
          <w:szCs w:val="24"/>
          <w:lang w:eastAsia="zh-CN"/>
          <w14:ligatures w14:val="standardContextual"/>
        </w:rPr>
      </w:pPr>
      <w:r w:rsidRPr="0013768C">
        <w:rPr>
          <w:rFonts w:ascii="Times New Roman" w:eastAsia="DengXian" w:hAnsi="Times New Roman" w:cs="Times New Roman"/>
          <w:kern w:val="2"/>
          <w:sz w:val="24"/>
          <w:szCs w:val="24"/>
          <w:lang w:eastAsia="zh-CN"/>
          <w14:ligatures w14:val="standardContextual"/>
        </w:rPr>
        <w:t xml:space="preserve">Appendix 1. </w:t>
      </w:r>
      <w:r w:rsidRPr="0013768C">
        <w:rPr>
          <w:rFonts w:ascii="Times New Roman" w:eastAsia="Calibri" w:hAnsi="Times New Roman" w:cs="Times New Roman"/>
          <w:sz w:val="24"/>
          <w:szCs w:val="24"/>
        </w:rPr>
        <w:t>Neonatal Modified Kidney Diseases Improving Global Outcomes (KDIGO) criteria</w:t>
      </w:r>
    </w:p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6"/>
        <w:gridCol w:w="4283"/>
        <w:gridCol w:w="2406"/>
      </w:tblGrid>
      <w:tr w:rsidR="0052409F" w:rsidRPr="0052409F" w14:paraId="25064C38" w14:textId="77777777" w:rsidTr="001F76D5"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EFFC5" w14:textId="77777777" w:rsidR="0052409F" w:rsidRPr="0052409F" w:rsidRDefault="0052409F" w:rsidP="001F76D5">
            <w:pPr>
              <w:autoSpaceDE w:val="0"/>
              <w:autoSpaceDN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43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71F67" w14:textId="77777777" w:rsidR="0052409F" w:rsidRPr="0052409F" w:rsidRDefault="0052409F" w:rsidP="001F76D5">
            <w:pPr>
              <w:autoSpaceDE w:val="0"/>
              <w:autoSpaceDN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reatinine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C8F68" w14:textId="77777777" w:rsidR="0052409F" w:rsidRPr="0052409F" w:rsidRDefault="0052409F" w:rsidP="001F76D5">
            <w:pPr>
              <w:autoSpaceDE w:val="0"/>
              <w:autoSpaceDN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OP over 24 hours</w:t>
            </w:r>
          </w:p>
        </w:tc>
      </w:tr>
      <w:tr w:rsidR="0052409F" w:rsidRPr="0052409F" w14:paraId="39BD402E" w14:textId="77777777" w:rsidTr="001F76D5"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6C619" w14:textId="77777777" w:rsidR="0052409F" w:rsidRPr="0052409F" w:rsidRDefault="0052409F" w:rsidP="001F76D5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43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AB169" w14:textId="77777777" w:rsidR="0052409F" w:rsidRPr="0052409F" w:rsidRDefault="0052409F" w:rsidP="001F76D5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09F">
              <w:rPr>
                <w:rFonts w:ascii="Times New Roman" w:hAnsi="Times New Roman" w:cs="Times New Roman"/>
                <w:sz w:val="24"/>
                <w:szCs w:val="24"/>
              </w:rPr>
              <w:t xml:space="preserve">No change in serum creatinine </w:t>
            </w:r>
            <w:r w:rsidRPr="00524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052409F">
              <w:rPr>
                <w:rFonts w:ascii="Times New Roman" w:hAnsi="Times New Roman" w:cs="Times New Roman"/>
                <w:sz w:val="24"/>
                <w:szCs w:val="24"/>
              </w:rPr>
              <w:t>rise &lt; 0·3 mg/dL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4B413" w14:textId="77777777" w:rsidR="0052409F" w:rsidRPr="0052409F" w:rsidRDefault="0052409F" w:rsidP="001F76D5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09F">
              <w:rPr>
                <w:rFonts w:ascii="Times New Roman" w:hAnsi="Times New Roman" w:cs="Times New Roman"/>
                <w:sz w:val="24"/>
                <w:szCs w:val="24"/>
              </w:rPr>
              <w:t xml:space="preserve">&gt; 1 mL/kg/hour </w:t>
            </w:r>
          </w:p>
        </w:tc>
      </w:tr>
      <w:tr w:rsidR="0052409F" w:rsidRPr="0052409F" w14:paraId="32698114" w14:textId="77777777" w:rsidTr="0031288D">
        <w:trPr>
          <w:trHeight w:val="1072"/>
        </w:trPr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3F81C" w14:textId="77777777" w:rsidR="0052409F" w:rsidRPr="0052409F" w:rsidRDefault="0052409F" w:rsidP="001F76D5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3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20405" w14:textId="77777777" w:rsidR="0052409F" w:rsidRPr="0052409F" w:rsidRDefault="0052409F" w:rsidP="001F76D5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 xml:space="preserve"> rise ≥ 0·3 mg/dL within 48 hours </w:t>
            </w:r>
            <w:r w:rsidRPr="00524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</w:t>
            </w:r>
          </w:p>
          <w:p w14:paraId="4740EFFC" w14:textId="19618E68" w:rsidR="0052409F" w:rsidRPr="0052409F" w:rsidRDefault="0052409F" w:rsidP="001F76D5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 xml:space="preserve"> rise ≥1·5–1·9 </w:t>
            </w:r>
            <w:r w:rsidR="00312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2409F">
              <w:rPr>
                <w:rFonts w:ascii="Times New Roman" w:hAnsi="Times New Roman" w:cs="Times New Roman"/>
                <w:sz w:val="24"/>
                <w:szCs w:val="24"/>
              </w:rPr>
              <w:t xml:space="preserve"> reference </w:t>
            </w:r>
            <w:proofErr w:type="spellStart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>* within 7 day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36AEB" w14:textId="77777777" w:rsidR="0052409F" w:rsidRPr="0052409F" w:rsidRDefault="0052409F" w:rsidP="001F76D5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09F">
              <w:rPr>
                <w:rFonts w:ascii="Times New Roman" w:hAnsi="Times New Roman" w:cs="Times New Roman"/>
                <w:sz w:val="24"/>
                <w:szCs w:val="24"/>
              </w:rPr>
              <w:t xml:space="preserve">&gt;0·5 and ≤ 1 mL/kg/hour </w:t>
            </w:r>
          </w:p>
        </w:tc>
      </w:tr>
      <w:tr w:rsidR="0052409F" w:rsidRPr="0052409F" w14:paraId="1074A07E" w14:textId="77777777" w:rsidTr="001F76D5"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9AF97" w14:textId="77777777" w:rsidR="0052409F" w:rsidRPr="0052409F" w:rsidRDefault="0052409F" w:rsidP="001F76D5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3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1E6BC" w14:textId="2AB8162D" w:rsidR="0052409F" w:rsidRPr="0052409F" w:rsidRDefault="0052409F" w:rsidP="001F76D5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 xml:space="preserve"> rise ≥ 2 to 2·9 </w:t>
            </w:r>
            <w:r w:rsidR="00312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2409F">
              <w:rPr>
                <w:rFonts w:ascii="Times New Roman" w:hAnsi="Times New Roman" w:cs="Times New Roman"/>
                <w:sz w:val="24"/>
                <w:szCs w:val="24"/>
              </w:rPr>
              <w:t xml:space="preserve"> reference </w:t>
            </w:r>
            <w:proofErr w:type="spellStart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D7A97" w14:textId="77777777" w:rsidR="0052409F" w:rsidRPr="0052409F" w:rsidRDefault="0052409F" w:rsidP="001F76D5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09F">
              <w:rPr>
                <w:rFonts w:ascii="Times New Roman" w:hAnsi="Times New Roman" w:cs="Times New Roman"/>
                <w:sz w:val="24"/>
                <w:szCs w:val="24"/>
              </w:rPr>
              <w:t xml:space="preserve">&gt;0·3 and ≤0·5 mL/kg/hour </w:t>
            </w:r>
          </w:p>
        </w:tc>
      </w:tr>
      <w:tr w:rsidR="0052409F" w:rsidRPr="0052409F" w14:paraId="5F2CF09C" w14:textId="77777777" w:rsidTr="001F76D5">
        <w:trPr>
          <w:trHeight w:val="61"/>
        </w:trPr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DB223" w14:textId="77777777" w:rsidR="0052409F" w:rsidRPr="0052409F" w:rsidRDefault="0052409F" w:rsidP="001F76D5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3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7DF4B" w14:textId="3302E9B8" w:rsidR="0052409F" w:rsidRPr="0052409F" w:rsidRDefault="0052409F" w:rsidP="001F76D5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 xml:space="preserve"> rise ≥ 3 </w:t>
            </w:r>
            <w:r w:rsidR="00312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2409F">
              <w:rPr>
                <w:rFonts w:ascii="Times New Roman" w:hAnsi="Times New Roman" w:cs="Times New Roman"/>
                <w:sz w:val="24"/>
                <w:szCs w:val="24"/>
              </w:rPr>
              <w:t xml:space="preserve"> reference </w:t>
            </w:r>
            <w:proofErr w:type="spellStart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524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</w:t>
            </w:r>
          </w:p>
          <w:p w14:paraId="7C6DF1B2" w14:textId="77777777" w:rsidR="0052409F" w:rsidRPr="0052409F" w:rsidRDefault="0052409F" w:rsidP="001F76D5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52409F">
              <w:rPr>
                <w:rFonts w:ascii="Times New Roman" w:hAnsi="Times New Roman" w:cs="Times New Roman"/>
                <w:sz w:val="24"/>
                <w:szCs w:val="24"/>
              </w:rPr>
              <w:t xml:space="preserve"> ≥ 2·5 mg/dL** </w:t>
            </w:r>
            <w:r w:rsidRPr="00524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</w:t>
            </w:r>
          </w:p>
          <w:p w14:paraId="20DE355F" w14:textId="77777777" w:rsidR="0052409F" w:rsidRPr="0052409F" w:rsidRDefault="0052409F" w:rsidP="001F76D5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09F">
              <w:rPr>
                <w:rFonts w:ascii="Times New Roman" w:hAnsi="Times New Roman" w:cs="Times New Roman"/>
                <w:sz w:val="24"/>
                <w:szCs w:val="24"/>
              </w:rPr>
              <w:t>Receipt of dialysi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25329" w14:textId="77777777" w:rsidR="0052409F" w:rsidRPr="0052409F" w:rsidRDefault="0052409F" w:rsidP="001F76D5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09F">
              <w:rPr>
                <w:rFonts w:ascii="Times New Roman" w:hAnsi="Times New Roman" w:cs="Times New Roman"/>
                <w:sz w:val="24"/>
                <w:szCs w:val="24"/>
              </w:rPr>
              <w:t xml:space="preserve">≤ 0·3 mL/kg/hour </w:t>
            </w:r>
          </w:p>
        </w:tc>
      </w:tr>
    </w:tbl>
    <w:p w14:paraId="5A176AA9" w14:textId="228D83E0" w:rsidR="0052409F" w:rsidRPr="0052409F" w:rsidRDefault="0052409F" w:rsidP="005240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2409F">
        <w:rPr>
          <w:rFonts w:ascii="Times New Roman" w:hAnsi="Times New Roman" w:cs="Times New Roman"/>
          <w:sz w:val="24"/>
          <w:szCs w:val="24"/>
        </w:rPr>
        <w:t xml:space="preserve">*Reference </w:t>
      </w:r>
      <w:proofErr w:type="spellStart"/>
      <w:r w:rsidRPr="0052409F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52409F">
        <w:rPr>
          <w:rFonts w:ascii="Times New Roman" w:hAnsi="Times New Roman" w:cs="Times New Roman"/>
          <w:sz w:val="24"/>
          <w:szCs w:val="24"/>
        </w:rPr>
        <w:t xml:space="preserve"> is the lowest prior </w:t>
      </w:r>
      <w:proofErr w:type="spellStart"/>
      <w:r w:rsidRPr="0052409F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52409F">
        <w:rPr>
          <w:rFonts w:ascii="Times New Roman" w:hAnsi="Times New Roman" w:cs="Times New Roman"/>
          <w:sz w:val="24"/>
          <w:szCs w:val="24"/>
        </w:rPr>
        <w:t xml:space="preserve"> measurement</w:t>
      </w:r>
      <w:r w:rsidRPr="0052409F">
        <w:rPr>
          <w:rFonts w:ascii="Times New Roman" w:hAnsi="Times New Roman" w:cs="Times New Roman"/>
          <w:sz w:val="24"/>
          <w:szCs w:val="24"/>
        </w:rPr>
        <w:br/>
        <w:t xml:space="preserve">** this is lower than the original KDIGO definition as a </w:t>
      </w:r>
      <w:proofErr w:type="spellStart"/>
      <w:r w:rsidRPr="0052409F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52409F">
        <w:rPr>
          <w:rFonts w:ascii="Times New Roman" w:hAnsi="Times New Roman" w:cs="Times New Roman"/>
          <w:sz w:val="24"/>
          <w:szCs w:val="24"/>
        </w:rPr>
        <w:t xml:space="preserve"> of 2.5 mg/dl in neonates suggests a GFR &lt; 10 ml/min/1.73</w:t>
      </w:r>
      <w:r w:rsidR="0031288D">
        <w:rPr>
          <w:rFonts w:ascii="Times New Roman" w:hAnsi="Times New Roman" w:cs="Times New Roman"/>
          <w:sz w:val="24"/>
          <w:szCs w:val="24"/>
        </w:rPr>
        <w:t xml:space="preserve"> </w:t>
      </w:r>
      <w:r w:rsidRPr="0052409F">
        <w:rPr>
          <w:rFonts w:ascii="Times New Roman" w:hAnsi="Times New Roman" w:cs="Times New Roman"/>
          <w:sz w:val="24"/>
          <w:szCs w:val="24"/>
        </w:rPr>
        <w:t>m</w:t>
      </w:r>
      <w:r w:rsidRPr="003128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2409F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52409F">
        <w:rPr>
          <w:rFonts w:ascii="Times New Roman" w:hAnsi="Times New Roman" w:cs="Times New Roman"/>
          <w:i/>
          <w:sz w:val="24"/>
          <w:szCs w:val="24"/>
        </w:rPr>
        <w:t>SCr</w:t>
      </w:r>
      <w:proofErr w:type="spellEnd"/>
      <w:r w:rsidR="0031288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2409F">
        <w:rPr>
          <w:rFonts w:ascii="Times New Roman" w:hAnsi="Times New Roman" w:cs="Times New Roman"/>
          <w:sz w:val="24"/>
          <w:szCs w:val="24"/>
        </w:rPr>
        <w:t>=</w:t>
      </w:r>
      <w:r w:rsidR="0031288D">
        <w:rPr>
          <w:rFonts w:ascii="Times New Roman" w:hAnsi="Times New Roman" w:cs="Times New Roman"/>
          <w:sz w:val="24"/>
          <w:szCs w:val="24"/>
        </w:rPr>
        <w:t xml:space="preserve"> </w:t>
      </w:r>
      <w:r w:rsidRPr="0052409F">
        <w:rPr>
          <w:rFonts w:ascii="Times New Roman" w:hAnsi="Times New Roman" w:cs="Times New Roman"/>
          <w:sz w:val="24"/>
          <w:szCs w:val="24"/>
        </w:rPr>
        <w:t>serum creatinine</w:t>
      </w:r>
      <w:r w:rsidR="00847633">
        <w:rPr>
          <w:rFonts w:ascii="Times New Roman" w:hAnsi="Times New Roman" w:cs="Times New Roman"/>
          <w:sz w:val="24"/>
          <w:szCs w:val="24"/>
        </w:rPr>
        <w:t>,</w:t>
      </w:r>
      <w:r w:rsidRPr="0052409F">
        <w:rPr>
          <w:rFonts w:ascii="Times New Roman" w:hAnsi="Times New Roman" w:cs="Times New Roman"/>
          <w:sz w:val="24"/>
          <w:szCs w:val="24"/>
        </w:rPr>
        <w:t xml:space="preserve"> </w:t>
      </w:r>
      <w:r w:rsidRPr="0052409F">
        <w:rPr>
          <w:rFonts w:ascii="Times New Roman" w:hAnsi="Times New Roman" w:cs="Times New Roman"/>
          <w:i/>
          <w:sz w:val="24"/>
          <w:szCs w:val="24"/>
        </w:rPr>
        <w:t>UOP</w:t>
      </w:r>
      <w:r w:rsidR="0031288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2409F">
        <w:rPr>
          <w:rFonts w:ascii="Times New Roman" w:hAnsi="Times New Roman" w:cs="Times New Roman"/>
          <w:sz w:val="24"/>
          <w:szCs w:val="24"/>
        </w:rPr>
        <w:t>=</w:t>
      </w:r>
      <w:r w:rsidR="0031288D">
        <w:rPr>
          <w:rFonts w:ascii="Times New Roman" w:hAnsi="Times New Roman" w:cs="Times New Roman"/>
          <w:sz w:val="24"/>
          <w:szCs w:val="24"/>
        </w:rPr>
        <w:t xml:space="preserve"> </w:t>
      </w:r>
      <w:r w:rsidRPr="0052409F">
        <w:rPr>
          <w:rFonts w:ascii="Times New Roman" w:hAnsi="Times New Roman" w:cs="Times New Roman"/>
          <w:sz w:val="24"/>
          <w:szCs w:val="24"/>
        </w:rPr>
        <w:t>urine output</w:t>
      </w:r>
    </w:p>
    <w:p w14:paraId="188AE7BF" w14:textId="4FFD569C" w:rsidR="0031288D" w:rsidRDefault="0031288D">
      <w:pPr>
        <w:widowControl/>
        <w:spacing w:after="160" w:line="278" w:lineRule="auto"/>
        <w:rPr>
          <w:rFonts w:ascii="Times New Roman" w:eastAsia="DengXian" w:hAnsi="Times New Roman" w:cs="Times New Roman"/>
          <w:kern w:val="2"/>
          <w:sz w:val="24"/>
          <w:szCs w:val="24"/>
          <w:lang w:eastAsia="zh-CN"/>
          <w14:ligatures w14:val="standardContextual"/>
        </w:rPr>
      </w:pPr>
      <w:r>
        <w:rPr>
          <w:rFonts w:ascii="Times New Roman" w:eastAsia="DengXian" w:hAnsi="Times New Roman" w:cs="Times New Roman"/>
          <w:kern w:val="2"/>
          <w:sz w:val="24"/>
          <w:szCs w:val="24"/>
          <w:lang w:eastAsia="zh-CN"/>
          <w14:ligatures w14:val="standardContextual"/>
        </w:rPr>
        <w:br w:type="page"/>
      </w:r>
    </w:p>
    <w:p w14:paraId="44F07118" w14:textId="77777777" w:rsidR="0052409F" w:rsidRPr="0013768C" w:rsidRDefault="0052409F" w:rsidP="0052409F">
      <w:pPr>
        <w:widowControl/>
        <w:spacing w:after="160" w:line="278" w:lineRule="auto"/>
        <w:rPr>
          <w:rFonts w:ascii="Times New Roman" w:eastAsia="DengXian" w:hAnsi="Times New Roman" w:cs="Times New Roman"/>
          <w:kern w:val="2"/>
          <w:sz w:val="24"/>
          <w:szCs w:val="24"/>
          <w:lang w:eastAsia="zh-CN"/>
          <w14:ligatures w14:val="standardContextual"/>
        </w:rPr>
      </w:pPr>
    </w:p>
    <w:p w14:paraId="23E94F3F" w14:textId="578C255D" w:rsidR="0052409F" w:rsidRPr="0013768C" w:rsidRDefault="0052409F" w:rsidP="0052409F">
      <w:pPr>
        <w:keepNext/>
        <w:keepLines/>
        <w:widowControl/>
        <w:spacing w:before="160" w:after="80" w:line="278" w:lineRule="auto"/>
        <w:outlineLvl w:val="1"/>
        <w:rPr>
          <w:rFonts w:ascii="Times New Roman" w:eastAsia="DengXian Light" w:hAnsi="Times New Roman" w:cs="Times New Roman"/>
          <w:color w:val="000000" w:themeColor="text1"/>
          <w:kern w:val="2"/>
          <w:sz w:val="24"/>
          <w:szCs w:val="24"/>
          <w:lang w:eastAsia="zh-CN"/>
          <w14:ligatures w14:val="standardContextual"/>
        </w:rPr>
      </w:pPr>
      <w:r w:rsidRPr="0013768C">
        <w:rPr>
          <w:rFonts w:ascii="Times New Roman" w:eastAsia="DengXian Light" w:hAnsi="Times New Roman" w:cs="Times New Roman"/>
          <w:color w:val="000000" w:themeColor="text1"/>
          <w:kern w:val="2"/>
          <w:sz w:val="24"/>
          <w:szCs w:val="24"/>
          <w:lang w:eastAsia="zh-CN"/>
          <w14:ligatures w14:val="standardContextual"/>
        </w:rPr>
        <w:t xml:space="preserve">Appendix 2. </w:t>
      </w:r>
      <w:r w:rsidRPr="0013768C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AKI </w:t>
      </w:r>
      <w:r w:rsidR="0031288D" w:rsidRPr="0013768C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characteristics by diagnosis criteria </w:t>
      </w:r>
      <w:r w:rsidRPr="0013768C">
        <w:rPr>
          <w:rFonts w:ascii="Times New Roman" w:eastAsia="Times New Roman" w:hAnsi="Times New Roman" w:cs="Times New Roman"/>
          <w:spacing w:val="-3"/>
          <w:sz w:val="24"/>
          <w:szCs w:val="24"/>
        </w:rPr>
        <w:t>(expanded)</w:t>
      </w:r>
    </w:p>
    <w:tbl>
      <w:tblPr>
        <w:tblW w:w="111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0"/>
        <w:gridCol w:w="1815"/>
        <w:gridCol w:w="1815"/>
        <w:gridCol w:w="1815"/>
        <w:gridCol w:w="1815"/>
        <w:gridCol w:w="1300"/>
      </w:tblGrid>
      <w:tr w:rsidR="0052409F" w:rsidRPr="0013768C" w14:paraId="1FDE29B2" w14:textId="77777777" w:rsidTr="001F76D5">
        <w:trPr>
          <w:cantSplit/>
          <w:tblHeader/>
          <w:jc w:val="center"/>
        </w:trPr>
        <w:tc>
          <w:tcPr>
            <w:tcW w:w="260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891FAF4" w14:textId="77777777" w:rsidR="0052409F" w:rsidRPr="0013768C" w:rsidRDefault="0052409F" w:rsidP="001F76D5">
            <w:pPr>
              <w:keepNext/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Variable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23553F07" w14:textId="3FA5000D" w:rsidR="0052409F" w:rsidRPr="0013768C" w:rsidRDefault="0052409F" w:rsidP="001F76D5">
            <w:pPr>
              <w:keepNext/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UOP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br/>
              <w:t>(N</w:t>
            </w:r>
            <w:r w:rsidR="003128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=</w:t>
            </w:r>
            <w:r w:rsidR="003128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3)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185FC7F6" w14:textId="6CF56F5C" w:rsidR="0052409F" w:rsidRPr="0013768C" w:rsidRDefault="0052409F" w:rsidP="001F76D5">
            <w:pPr>
              <w:keepNext/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Creatinine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br/>
              <w:t>(N</w:t>
            </w:r>
            <w:r w:rsidR="003128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=</w:t>
            </w:r>
            <w:r w:rsidR="003128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8)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2D86E8BB" w14:textId="7B99D7AF" w:rsidR="0052409F" w:rsidRPr="0013768C" w:rsidRDefault="0052409F" w:rsidP="001F76D5">
            <w:pPr>
              <w:keepNext/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Both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br/>
              <w:t>(N</w:t>
            </w:r>
            <w:r w:rsidR="003128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=</w:t>
            </w:r>
            <w:r w:rsidR="003128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4)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2B9B28E6" w14:textId="511222BC" w:rsidR="0052409F" w:rsidRPr="0013768C" w:rsidRDefault="0052409F" w:rsidP="001F76D5">
            <w:pPr>
              <w:keepNext/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Total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br/>
              <w:t>(N</w:t>
            </w:r>
            <w:r w:rsidR="003128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=</w:t>
            </w:r>
            <w:r w:rsidR="003128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15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A7CC6A9" w14:textId="77777777" w:rsidR="0052409F" w:rsidRPr="0013768C" w:rsidRDefault="0052409F" w:rsidP="001F76D5">
            <w:pPr>
              <w:keepNext/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P-value*</w:t>
            </w:r>
          </w:p>
        </w:tc>
      </w:tr>
      <w:tr w:rsidR="0052409F" w:rsidRPr="0013768C" w14:paraId="762D0FE1" w14:textId="77777777" w:rsidTr="001F76D5">
        <w:trPr>
          <w:cantSplit/>
          <w:jc w:val="center"/>
        </w:trPr>
        <w:tc>
          <w:tcPr>
            <w:tcW w:w="1116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3D3D3"/>
          </w:tcPr>
          <w:p w14:paraId="28F2658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AKI diagnosis</w:t>
            </w:r>
          </w:p>
        </w:tc>
      </w:tr>
      <w:tr w:rsidR="0052409F" w:rsidRPr="0013768C" w14:paraId="636CABA2" w14:textId="77777777" w:rsidTr="001F76D5">
        <w:trPr>
          <w:cantSplit/>
          <w:jc w:val="center"/>
        </w:trPr>
        <w:tc>
          <w:tcPr>
            <w:tcW w:w="260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9C71AE8" w14:textId="3B9E9750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AKI </w:t>
            </w:r>
            <w:r w:rsidR="003128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s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tag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6600CFA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DDE8C5D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DBBB8CE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5AD9BB0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03A9B8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.0996</w:t>
            </w:r>
          </w:p>
        </w:tc>
      </w:tr>
      <w:tr w:rsidR="0052409F" w:rsidRPr="0013768C" w14:paraId="33DF28F1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B0144C9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I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AB8C090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3 (10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CC04394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4 (50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6ED7AD9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F8EE13A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7 (46.7%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7763346D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40CF3286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3327C3F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II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2D5366F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89606FC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3 (37.5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E96B009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2 (50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5EC35D8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5 (33.3%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51DA5A8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1D8EC4A3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7D21DD6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III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2CF8ECF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FA65C89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 (12.5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C38DC98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2 (50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C73A87C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3 (20.0%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C135ACA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42B7BCC3" w14:textId="77777777" w:rsidTr="001F76D5">
        <w:trPr>
          <w:cantSplit/>
          <w:jc w:val="center"/>
        </w:trPr>
        <w:tc>
          <w:tcPr>
            <w:tcW w:w="260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91A5F1C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Duration of AKI (days)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3BF69FF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15237A5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A2DB73D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6DB9A91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71C58CCE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.1572</w:t>
            </w:r>
          </w:p>
        </w:tc>
      </w:tr>
      <w:tr w:rsidR="0052409F" w:rsidRPr="0013768C" w14:paraId="63260454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DD15D55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N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3F64D37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3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AFCE776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8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3486159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4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ACB781C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5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2ACBAFDA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15E3263E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480E4F4" w14:textId="2DA5E2DF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Min</w:t>
            </w:r>
            <w:r w:rsidR="003128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–</w:t>
            </w: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Max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FDC47B3" w14:textId="797E8183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.0</w:t>
            </w:r>
            <w:r w:rsidR="003128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–</w:t>
            </w: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2.0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0B75672" w14:textId="54627B9A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.0</w:t>
            </w:r>
            <w:r w:rsidR="003128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–</w:t>
            </w: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2.0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47C4AFF" w14:textId="07F7B7A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2.0</w:t>
            </w:r>
            <w:r w:rsidR="003128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–</w:t>
            </w: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1.0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F5614F1" w14:textId="3CD48B6F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.0</w:t>
            </w:r>
            <w:r w:rsidR="003128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–</w:t>
            </w: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2.0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46E4895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3E68CAF0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63ECF25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Mean (SD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29DA83D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.33 (0.58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54C1849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4.13 (3.98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34C6030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6.75 (4.92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4131011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4.27 (4.10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7A5C34F6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1DEB8BC6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53E1F8B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Median (Q1, Q3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B4D06D7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.0 (1.0, 2.0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50C3CCC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3.0 (1.0, 6.0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1853E05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7.0 (2.5, 11.0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FA90C7A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2.0 (1.0, 8.0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35062CF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6B8AE75E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05DE5F8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Missing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D4C6064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61ABB90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A9A57FB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E2E1BC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79EBF109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6F2B8A78" w14:textId="77777777" w:rsidTr="001F76D5">
        <w:trPr>
          <w:cantSplit/>
          <w:jc w:val="center"/>
        </w:trPr>
        <w:tc>
          <w:tcPr>
            <w:tcW w:w="260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ADB0027" w14:textId="3FD77905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Nephrotoxic </w:t>
            </w:r>
            <w:r w:rsidR="003128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m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edications (days)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EA1AD8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B8A5029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431F900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C2A7979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482F631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.1532</w:t>
            </w:r>
          </w:p>
        </w:tc>
      </w:tr>
      <w:tr w:rsidR="0052409F" w:rsidRPr="0013768C" w14:paraId="16F060B9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46C012C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N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E75DE42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3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ADC6BC2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8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51ECCF7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4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9A9F140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5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7991612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29D3E51E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EBB44D1" w14:textId="6F8BF1FC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Min</w:t>
            </w:r>
            <w:r w:rsidR="003128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–</w:t>
            </w: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Max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14BD4D4" w14:textId="5046FAC6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2.0</w:t>
            </w:r>
            <w:r w:rsidR="003128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–</w:t>
            </w: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8.0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53086C2" w14:textId="28DD615D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.0</w:t>
            </w:r>
            <w:r w:rsidR="003128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–</w:t>
            </w: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8.0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1AE8DBA" w14:textId="1BDE68E6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3.0</w:t>
            </w:r>
            <w:r w:rsidR="003128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–</w:t>
            </w: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6.0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07FFCD3" w14:textId="37FEE870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.0</w:t>
            </w:r>
            <w:r w:rsidR="003128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–</w:t>
            </w: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8.0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391305D7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67211006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1098BD6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Mean (SD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64665B6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5.33 (3.06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5B8D034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2.75 (2.38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E1859F8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4.50 (1.29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7405B55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3.73 (2.40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AFC965C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7BF70FF4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A70B6C1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Median (Q1, Q3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11FFEA0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6.0 (2.0, 8.0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3782B59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2.0 (1.0, 3.5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423CC66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4.5 (3.5, 5.5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C654171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3.0 (2.0, 6.0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38C6477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18AE2AA9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02C04F7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Missing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3C7653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3823DD4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68AC1DC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43BF89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BBC0F9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7E406B2B" w14:textId="77777777" w:rsidTr="001F76D5">
        <w:trPr>
          <w:cantSplit/>
          <w:jc w:val="center"/>
        </w:trPr>
        <w:tc>
          <w:tcPr>
            <w:tcW w:w="260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CA747F8" w14:textId="38CFD94A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Twin </w:t>
            </w:r>
            <w:r w:rsidR="003128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s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tatu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880E63C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40D7047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2991D87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70E6D54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F850C95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.3958</w:t>
            </w:r>
          </w:p>
        </w:tc>
      </w:tr>
      <w:tr w:rsidR="0052409F" w:rsidRPr="0013768C" w14:paraId="1A0AAA43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85C55EC" w14:textId="77777777" w:rsidR="0052409F" w:rsidRPr="0013768C" w:rsidRDefault="0052409F" w:rsidP="002B12D0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Donor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958F79B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3 (10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51FC9FA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4 (50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F945F66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2 (50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A1CB541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9 (60.0%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2A62595A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04815B28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6329AA4" w14:textId="77777777" w:rsidR="0052409F" w:rsidRPr="0013768C" w:rsidRDefault="0052409F" w:rsidP="002B12D0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Recipient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E63584C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43F49D4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4 (50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B002B59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2 (50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08BCD4C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6 (40.0%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E4FBFE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68D1A546" w14:textId="77777777" w:rsidTr="001F76D5">
        <w:trPr>
          <w:cantSplit/>
          <w:jc w:val="center"/>
        </w:trPr>
        <w:tc>
          <w:tcPr>
            <w:tcW w:w="260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192D263" w14:textId="7645B759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Kidney </w:t>
            </w:r>
            <w:r w:rsidR="003128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u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ltrasound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89E1D66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4DA8814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EA33FAE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7CEDCF0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5FEBE27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.7333</w:t>
            </w:r>
          </w:p>
        </w:tc>
      </w:tr>
      <w:tr w:rsidR="0052409F" w:rsidRPr="0013768C" w14:paraId="309E04CC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DBE56BB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Abnormal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A1217C8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32710F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CC20415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 (25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A23703F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 (6.7%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C95F9D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30399DD4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92AC43A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Not done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8B6AECD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3 (10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35CBE1F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7 (87.5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7F6885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3 (75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7D8A28F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3 (86.7%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CE10997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742783C3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D689BCB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Normal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12D830E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A096E6D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 (12.5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6DE2A3C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4070316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 (6.7%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C0E1AD0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6B067912" w14:textId="77777777" w:rsidTr="001F76D5">
        <w:trPr>
          <w:cantSplit/>
          <w:jc w:val="center"/>
        </w:trPr>
        <w:tc>
          <w:tcPr>
            <w:tcW w:w="260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AF6C6C1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AKI defined in problem list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83397C7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E5299F0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1E87490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DCC9320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C351229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.7762</w:t>
            </w:r>
          </w:p>
        </w:tc>
      </w:tr>
      <w:tr w:rsidR="0052409F" w:rsidRPr="0013768C" w14:paraId="26E6562D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25FA0FF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No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9B04169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2 (66.7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9CA2CD7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6 (75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C2709D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2 (50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0B0B5B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0 (66.7%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563769E5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7B3050FE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D84C9F9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Yes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A453631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 (33.3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C3CBC75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2 (25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116B95B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2 (50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FD1C4A2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5 (33.3%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7D7135F7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15ED999D" w14:textId="77777777" w:rsidTr="001F76D5">
        <w:trPr>
          <w:cantSplit/>
          <w:jc w:val="center"/>
        </w:trPr>
        <w:tc>
          <w:tcPr>
            <w:tcW w:w="260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7A021AE" w14:textId="531DEF8E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Nephrology </w:t>
            </w:r>
            <w:r w:rsidR="0031288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c</w:t>
            </w:r>
            <w:r w:rsidRPr="0013768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standardContextual"/>
              </w:rPr>
              <w:t>onsult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538B800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BF79CCA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5469B1E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0B9AE67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E64A3D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0.4667</w:t>
            </w:r>
          </w:p>
        </w:tc>
      </w:tr>
      <w:tr w:rsidR="0052409F" w:rsidRPr="0013768C" w14:paraId="4EB63732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72AEC35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No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4B494BB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3 (10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EBA9DDB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8 (10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8469ED2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3 (75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847A3F8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4 (93.3%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F6A5E73" w14:textId="77777777" w:rsidR="0052409F" w:rsidRPr="0013768C" w:rsidRDefault="0052409F" w:rsidP="001F76D5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5BABF8E7" w14:textId="77777777" w:rsidTr="001F76D5">
        <w:trPr>
          <w:cantSplit/>
          <w:jc w:val="center"/>
        </w:trPr>
        <w:tc>
          <w:tcPr>
            <w:tcW w:w="2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F7055B3" w14:textId="77777777" w:rsidR="0052409F" w:rsidRPr="0013768C" w:rsidRDefault="0052409F" w:rsidP="001F76D5">
            <w:pPr>
              <w:keepNext/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 xml:space="preserve"> Yes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3949A61" w14:textId="77777777" w:rsidR="0052409F" w:rsidRPr="0013768C" w:rsidRDefault="0052409F" w:rsidP="001F76D5">
            <w:pPr>
              <w:keepNext/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6F359BA" w14:textId="77777777" w:rsidR="0052409F" w:rsidRPr="0013768C" w:rsidRDefault="0052409F" w:rsidP="001F76D5">
            <w:pPr>
              <w:keepNext/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0C5E9EB" w14:textId="77777777" w:rsidR="0052409F" w:rsidRPr="0013768C" w:rsidRDefault="0052409F" w:rsidP="001F76D5">
            <w:pPr>
              <w:keepNext/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 (25.0%)</w:t>
            </w:r>
          </w:p>
        </w:tc>
        <w:tc>
          <w:tcPr>
            <w:tcW w:w="181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3ABC2CD" w14:textId="77777777" w:rsidR="0052409F" w:rsidRPr="0013768C" w:rsidRDefault="0052409F" w:rsidP="001F76D5">
            <w:pPr>
              <w:keepNext/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1 (6.7%)</w:t>
            </w:r>
          </w:p>
        </w:tc>
        <w:tc>
          <w:tcPr>
            <w:tcW w:w="13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F5CF18F" w14:textId="77777777" w:rsidR="0052409F" w:rsidRPr="0013768C" w:rsidRDefault="0052409F" w:rsidP="001F76D5">
            <w:pPr>
              <w:keepNext/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52409F" w:rsidRPr="0013768C" w14:paraId="012400A6" w14:textId="77777777" w:rsidTr="001F76D5">
        <w:trPr>
          <w:cantSplit/>
          <w:jc w:val="center"/>
        </w:trPr>
        <w:tc>
          <w:tcPr>
            <w:tcW w:w="1116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F789CCB" w14:textId="13F6169E" w:rsidR="0052409F" w:rsidRPr="0013768C" w:rsidRDefault="0052409F" w:rsidP="001F76D5">
            <w:pPr>
              <w:keepNext/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</w:pPr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* P-values were from Kruskal</w:t>
            </w:r>
            <w:r w:rsidR="0084763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–</w:t>
            </w:r>
            <w:proofErr w:type="gramStart"/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Wallis</w:t>
            </w:r>
            <w:proofErr w:type="gramEnd"/>
            <w:r w:rsidRPr="0013768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  <w14:ligatures w14:val="standardContextual"/>
              </w:rPr>
              <w:t> test for continuous variables and Fisher's exact test for categorical variables</w:t>
            </w:r>
          </w:p>
        </w:tc>
      </w:tr>
    </w:tbl>
    <w:p w14:paraId="5D399F2B" w14:textId="77777777" w:rsidR="0052409F" w:rsidRPr="0013768C" w:rsidRDefault="0052409F" w:rsidP="0052409F">
      <w:pPr>
        <w:widowControl/>
        <w:spacing w:after="160" w:line="278" w:lineRule="auto"/>
        <w:rPr>
          <w:rFonts w:ascii="Times New Roman" w:eastAsia="DengXian" w:hAnsi="Times New Roman" w:cs="Times New Roman"/>
          <w:kern w:val="2"/>
          <w:sz w:val="24"/>
          <w:szCs w:val="24"/>
          <w:lang w:eastAsia="zh-CN"/>
          <w14:ligatures w14:val="standardContextual"/>
        </w:rPr>
      </w:pPr>
    </w:p>
    <w:p w14:paraId="33F9FE28" w14:textId="77777777" w:rsidR="00873665" w:rsidRDefault="00873665"/>
    <w:sectPr w:rsidR="008736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09F"/>
    <w:rsid w:val="001B37E2"/>
    <w:rsid w:val="0022386E"/>
    <w:rsid w:val="002B12D0"/>
    <w:rsid w:val="0031288D"/>
    <w:rsid w:val="003A497A"/>
    <w:rsid w:val="0052409F"/>
    <w:rsid w:val="00596A4D"/>
    <w:rsid w:val="00635B8D"/>
    <w:rsid w:val="0064761C"/>
    <w:rsid w:val="00713675"/>
    <w:rsid w:val="007956A9"/>
    <w:rsid w:val="00847633"/>
    <w:rsid w:val="00873665"/>
    <w:rsid w:val="00897BA9"/>
    <w:rsid w:val="00A347CF"/>
    <w:rsid w:val="00AA5B27"/>
    <w:rsid w:val="00B905FB"/>
    <w:rsid w:val="00C50095"/>
    <w:rsid w:val="00CF71EA"/>
    <w:rsid w:val="00E31E4E"/>
    <w:rsid w:val="00E428E3"/>
    <w:rsid w:val="00EA3F23"/>
    <w:rsid w:val="00F76C1F"/>
    <w:rsid w:val="00FC1225"/>
    <w:rsid w:val="00FD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59D3A"/>
  <w15:chartTrackingRefBased/>
  <w15:docId w15:val="{04E3FDF8-9D8B-8147-810F-6B4795D55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9F"/>
    <w:pPr>
      <w:widowControl w:val="0"/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09F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09F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09F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09F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09F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09F"/>
    <w:pPr>
      <w:keepNext/>
      <w:keepLines/>
      <w:widowControl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09F"/>
    <w:pPr>
      <w:keepNext/>
      <w:keepLines/>
      <w:widowControl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09F"/>
    <w:pPr>
      <w:keepNext/>
      <w:keepLines/>
      <w:widowControl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09F"/>
    <w:pPr>
      <w:keepNext/>
      <w:keepLines/>
      <w:widowControl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0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0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0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0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0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0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0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0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0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09F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4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09F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40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09F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40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09F"/>
    <w:pPr>
      <w:widowControl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40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09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0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0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1736</Characters>
  <Application>Microsoft Office Word</Application>
  <DocSecurity>0</DocSecurity>
  <Lines>248</Lines>
  <Paragraphs>176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regon, Evelyn</dc:creator>
  <cp:keywords/>
  <dc:description/>
  <cp:lastModifiedBy>Joseph Laycock</cp:lastModifiedBy>
  <cp:revision>2</cp:revision>
  <dcterms:created xsi:type="dcterms:W3CDTF">2026-02-17T12:25:00Z</dcterms:created>
  <dcterms:modified xsi:type="dcterms:W3CDTF">2026-02-17T12:25:00Z</dcterms:modified>
</cp:coreProperties>
</file>